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REQ (COnsolidated criteria for REporting Qualitative research) Checklist</w:t>
      </w:r>
    </w:p>
    <w:tbl>
      <w:tblPr>
        <w:tblStyle w:val="Table1"/>
        <w:tblW w:w="885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400"/>
        <w:gridCol w:w="4695"/>
        <w:gridCol w:w="1755"/>
        <w:tblGridChange w:id="0">
          <w:tblGrid>
            <w:gridCol w:w="2400"/>
            <w:gridCol w:w="4695"/>
            <w:gridCol w:w="1755"/>
          </w:tblGrid>
        </w:tblGridChange>
      </w:tblGrid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b0b3b2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  <w:rtl w:val="0"/>
              </w:rPr>
              <w:t xml:space="preserve">It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b0b3b2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  <w:rtl w:val="0"/>
              </w:rPr>
              <w:t xml:space="preserve">Respon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b0b3b2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  <w:rtl w:val="0"/>
              </w:rPr>
              <w:t xml:space="preserve">Reported on Page/Section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Domain 1: Research team and reflexivity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  <w:rtl w:val="0"/>
              </w:rPr>
              <w:t xml:space="preserve">1. Interviewer/facilitato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Bilingual co-author (P.M.) conducted all interviews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Methods, Data Collection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  <w:rtl w:val="0"/>
              </w:rPr>
              <w:t xml:space="preserve">2. Credential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P.M. holds a Master’s degree and is trained in qualitative methods. She is a qualitative researcher at National Institute for Medical Research (NIMR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Methods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  <w:rtl w:val="0"/>
              </w:rPr>
              <w:t xml:space="preserve">3. Occup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Qualitative researcher with the National Institute for Medical Research. Over 8 years of experience.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Method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  <w:rtl w:val="0"/>
              </w:rPr>
              <w:t xml:space="preserve">4. Gend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One female interview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Methods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  <w:rtl w:val="0"/>
              </w:rPr>
              <w:t xml:space="preserve">5. Experience and trainin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Received training in qualitative interviewing and ethical research practices.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Methods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  <w:rtl w:val="0"/>
              </w:rPr>
              <w:t xml:space="preserve">6. Relationship establish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No prior relationship with participants before recruitme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Methods, Sampling Strategy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  <w:rtl w:val="0"/>
              </w:rPr>
              <w:t xml:space="preserve">7. Participant knowledge of interview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Participants were informed of the study's purpose and that the interviewer was affiliated with the research te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Method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  <w:rtl w:val="0"/>
              </w:rPr>
              <w:t xml:space="preserve">8. Interviewer characteristic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Bilingual, culturally fluent, trained to reduce social desirability bia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Methods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Domain 2: Study design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  <w:rtl w:val="0"/>
              </w:rPr>
              <w:t xml:space="preserve">9. Methodological orientation and theor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Phenomenological qualitative design.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Methods, Study Design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  <w:rtl w:val="0"/>
              </w:rPr>
              <w:t xml:space="preserve">10. Samplin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Consecutive sampling with maximum purposive vari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Methods, Sampling Strategy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  <w:rtl w:val="0"/>
              </w:rPr>
              <w:t xml:space="preserve">11. Method of approac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Face-to-face recruitment in hospital ward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Methods, Sampling Strategy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  <w:rtl w:val="0"/>
              </w:rPr>
              <w:t xml:space="preserve">12. Sample siz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15 participan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Results, Sample Characteristics</w:t>
            </w:r>
          </w:p>
        </w:tc>
      </w:tr>
      <w:tr>
        <w:trPr>
          <w:cantSplit w:val="0"/>
          <w:trHeight w:val="396.716308593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  <w:rtl w:val="0"/>
              </w:rPr>
              <w:t xml:space="preserve">13. Non-particip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No eligible participants declin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Methods, Sampling Strategy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  <w:rtl w:val="0"/>
              </w:rPr>
              <w:t xml:space="preserve">14. Setting of data collec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Private rooms within Tanga Regional Referral Hospit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Methods, Data Collection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  <w:rtl w:val="0"/>
              </w:rPr>
              <w:t xml:space="preserve">15. Presence of non-participan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No one else was present during interview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Methods, Data Collection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  <w:rtl w:val="0"/>
              </w:rPr>
              <w:t xml:space="preserve">16. Description of samp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Age, gender, religion, education, occupation, wound type/dur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Results, Table 1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  <w:rtl w:val="0"/>
              </w:rPr>
              <w:t xml:space="preserve">17. Interview guid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Semi-structured, open-ended guide piloted and refined after two pilot interview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Methods, Interview Procedures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  <w:rtl w:val="0"/>
              </w:rPr>
              <w:t xml:space="preserve">18. Repeat interview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No repeat interviews conducted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Methods, Interview Procedures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  <w:rtl w:val="0"/>
              </w:rPr>
              <w:t xml:space="preserve">19. Audio/visual recordin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Audio recording used. Participants were aware before signing consent form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Methods, Data Collection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  <w:rtl w:val="0"/>
              </w:rPr>
              <w:t xml:space="preserve">20. Field not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Field notes recorded in NVivo after the interviews were conducted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Methods, Data Collection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  <w:rtl w:val="0"/>
              </w:rPr>
              <w:t xml:space="preserve">21. Dur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25–35 minutes.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Methods, Interview Procedure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  <w:rtl w:val="0"/>
              </w:rPr>
              <w:t xml:space="preserve">22. Data satur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Saturation discussed and confirm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Methods, Data Analysis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  <w:rtl w:val="0"/>
              </w:rPr>
              <w:t xml:space="preserve">23. Transcripts return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Transcripts were not returned to participants due to logistical constrain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Methods, Limitation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Domain 3: analysis and finding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  <w:rtl w:val="0"/>
              </w:rPr>
              <w:t xml:space="preserve">24. Number of data coder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Three coders (P.M., V.M., A.D.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Methods, Data Analysis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  <w:rtl w:val="0"/>
              </w:rPr>
              <w:t xml:space="preserve">25. Description of the coding tre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Themes and subthemes described and structured in Table 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Results, Table 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  <w:rtl w:val="0"/>
              </w:rPr>
              <w:t xml:space="preserve">26. Derivation of them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Both deductive and inductive them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Methods, Data Analysi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  <w:rtl w:val="0"/>
              </w:rPr>
              <w:t xml:space="preserve">27. Softwar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NViv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Methods, Data Analysi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  <w:rtl w:val="0"/>
              </w:rPr>
              <w:t xml:space="preserve">28. Participant checkin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No participant feedback on findings was collect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Methods, Limitations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  <w:rtl w:val="0"/>
              </w:rPr>
              <w:t xml:space="preserve">29. Quotations present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Yes, with participant identifiers (e.g., P2, P6)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Results, Thematic Sections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  <w:rtl w:val="0"/>
              </w:rPr>
              <w:t xml:space="preserve">30. Data and findings consiste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Yes, themes supported with quotation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Result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  <w:rtl w:val="0"/>
              </w:rPr>
              <w:t xml:space="preserve">31. Clarity of major them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Clearly presented in Results and Table 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Results, Table 2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7"/>
                <w:szCs w:val="17"/>
                <w:rtl w:val="0"/>
              </w:rPr>
              <w:t xml:space="preserve">32. Clarity of minor them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Discussion includes minor variations across participant group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  <w:sz w:val="17"/>
                <w:szCs w:val="17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7"/>
                <w:szCs w:val="17"/>
                <w:rtl w:val="0"/>
              </w:rPr>
              <w:t xml:space="preserve">Results, Thematic Interpretation</w:t>
            </w:r>
          </w:p>
        </w:tc>
      </w:tr>
    </w:tbl>
    <w:p w:rsidR="00000000" w:rsidDel="00000000" w:rsidP="00000000" w:rsidRDefault="00000000" w:rsidRPr="00000000" w14:paraId="0000006E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